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8FB9E" w14:textId="0ADDB9AD" w:rsidR="00122AE6" w:rsidRPr="00FA38EC" w:rsidRDefault="002A5B55" w:rsidP="00122A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122AE6" w:rsidRPr="00FA38EC">
        <w:rPr>
          <w:rFonts w:ascii="Times New Roman" w:hAnsi="Times New Roman" w:cs="Times New Roman"/>
        </w:rPr>
        <w:t>Table 1. Demographic and baseline characteristics of study cohort.</w:t>
      </w:r>
      <w:r>
        <w:rPr>
          <w:rFonts w:ascii="Times New Roman" w:hAnsi="Times New Roman" w:cs="Times New Roman"/>
        </w:rPr>
        <w:t xml:space="preserve"> (Categorized by WHO cutoffs)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598"/>
        <w:gridCol w:w="2487"/>
        <w:gridCol w:w="2182"/>
        <w:gridCol w:w="2410"/>
        <w:gridCol w:w="2082"/>
        <w:gridCol w:w="2133"/>
      </w:tblGrid>
      <w:tr w:rsidR="002A5B55" w:rsidRPr="00FA38EC" w14:paraId="649734E9" w14:textId="77777777" w:rsidTr="00DD0D77">
        <w:trPr>
          <w:trHeight w:val="567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98037" w14:textId="77777777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89114" w14:textId="51CCE0D9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derweigh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n=157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B2709A" w14:textId="53332E40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orma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n=943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69099" w14:textId="33D7DDE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verweigh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br/>
              <w:t>(n=910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361073" w14:textId="777777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207EE" w14:textId="0B9647AE" w:rsidR="002A5B55" w:rsidRPr="00FA38EC" w:rsidRDefault="0002481C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2A5B55" w:rsidRPr="00FA38EC" w14:paraId="142E7449" w14:textId="77777777" w:rsidTr="00DD0D77">
        <w:trPr>
          <w:trHeight w:val="567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D5CDCD" w14:textId="77777777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044EE52" w14:textId="50449D5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6 (60-73)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F775FC8" w14:textId="713393C9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 (58-69)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1A26B00" w14:textId="68314A89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4 (57-69)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EEFC414" w14:textId="777777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 (58-69)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F420E61" w14:textId="236DE7A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2A5B55" w:rsidRPr="00FA38EC" w14:paraId="41787702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552FCE37" w14:textId="77777777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(%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606E894" w14:textId="3ABB211F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 (51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2152C03" w14:textId="7EEF720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2 (60.7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1465C69" w14:textId="5504F210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9 (65.8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3540295" w14:textId="098769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1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8F3F12E" w14:textId="511B10A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2A5B55" w:rsidRPr="00FA38EC" w14:paraId="3E3A4A66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457A66F6" w14:textId="77777777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3CCC00A" w14:textId="6C6D44AB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 (35-42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60EFFCD9" w14:textId="7EB2EE8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9 (36-42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1C3FA07" w14:textId="2C55D22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 (36-43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65BDFA6" w14:textId="777777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36-42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D9F9596" w14:textId="52CA8E72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83</w:t>
            </w:r>
          </w:p>
        </w:tc>
      </w:tr>
      <w:tr w:rsidR="002A5B55" w:rsidRPr="00FA38EC" w14:paraId="445AFB71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5D44F9A7" w14:textId="77777777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G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A2A6A43" w14:textId="38B835C0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79 (4.97-7.00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83B6A14" w14:textId="31D1F1E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97 (5.30-7.31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6A613DA8" w14:textId="05D1279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10 (5.41-7.56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F873F4F" w14:textId="777777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3 (5.32-7.40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294750A" w14:textId="646F7ED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9</w:t>
            </w:r>
          </w:p>
        </w:tc>
      </w:tr>
      <w:tr w:rsidR="002A5B55" w:rsidRPr="00FA38EC" w14:paraId="1929CF7C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716CECCC" w14:textId="77777777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199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AC54AA3" w14:textId="3923381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7.6 (34.8-896.3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DCD4B38" w14:textId="0FF8A88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2.6 (40.0-492.5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7CB94DC" w14:textId="4947331A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2.8 (41.0-550.7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681A9CF4" w14:textId="777777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.1 (40.2-552.2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60041F18" w14:textId="7A081019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03</w:t>
            </w:r>
          </w:p>
        </w:tc>
      </w:tr>
      <w:tr w:rsidR="002A5B55" w:rsidRPr="00FA38EC" w14:paraId="71B3C1E5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740993DF" w14:textId="77777777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E7ACB52" w14:textId="7E051DD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8 (11.7-68.9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7D6E5A0" w14:textId="737DE191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8 (11.3-70.4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A3406FD" w14:textId="14AD5DD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7 (11.9-75.4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8FCE5E9" w14:textId="777777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8 (11.6-72.6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90CF8DB" w14:textId="1E80EE4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92</w:t>
            </w:r>
          </w:p>
        </w:tc>
      </w:tr>
      <w:tr w:rsidR="002A5B55" w:rsidRPr="00FA38EC" w14:paraId="6A275287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18227451" w14:textId="171A59C0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liary d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inage (%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CD5004B" w14:textId="789987D1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 (27.4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2793848" w14:textId="17050AF9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9 (20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F70DF86" w14:textId="35171FD2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3 (22.3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83BE874" w14:textId="497ED705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6D517CA2" w14:textId="47266CA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5</w:t>
            </w:r>
          </w:p>
        </w:tc>
      </w:tr>
      <w:tr w:rsidR="002A5B55" w:rsidRPr="00FA38EC" w14:paraId="68922485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0195F2AB" w14:textId="77777777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A Score (%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08B33A1" w14:textId="51092740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7489975" w14:textId="2B9D228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733E729" w14:textId="6E11BF4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D37D894" w14:textId="777777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27C6096" w14:textId="04E77563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81</w:t>
            </w:r>
          </w:p>
        </w:tc>
      </w:tr>
      <w:tr w:rsidR="002A5B55" w:rsidRPr="00FA38EC" w14:paraId="77B50D08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498FEDD7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1A41DAF" w14:textId="406E21BF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 (61.4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0138E7B" w14:textId="25673BD5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6 (57.5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94DB83D" w14:textId="1958638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3 (53.5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5A1AE71" w14:textId="161C3DF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3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6ADE19D" w14:textId="0EC1978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1E692B6D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77C1E117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63E532DA" w14:textId="233F544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8 (31.4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6ADCCD01" w14:textId="36F15403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6 (34.5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3B18A36" w14:textId="0490D3B9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2 (37.6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D10145B" w14:textId="52C6E6FA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6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CE9BFA0" w14:textId="2345472A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3399E283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43B3C752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62F25CA5" w14:textId="7EAC8C1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 (5.9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6D90734" w14:textId="606207F0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 (6.8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EF60086" w14:textId="68242931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3 (8.3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E7EFC15" w14:textId="12FC359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8997E94" w14:textId="14F187AF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2F369227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3193810D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2CA91D0" w14:textId="4D7389D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 (1.3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04893FB" w14:textId="006DE4A8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 (1.2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6B61DF99" w14:textId="011C443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 (0.7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4CBD224" w14:textId="127A1BA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A4975BC" w14:textId="3C89270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56E9AC40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</w:tcPr>
          <w:p w14:paraId="5B91A860" w14:textId="59E340D6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umor l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ation (%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7DF54C47" w14:textId="6B9BC6C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467C4517" w14:textId="12E9C2A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28736297" w14:textId="3471AD6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6D9A0F86" w14:textId="777777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0" w:type="dxa"/>
            <w:shd w:val="clear" w:color="000000" w:fill="FFFFFF"/>
            <w:vAlign w:val="center"/>
          </w:tcPr>
          <w:p w14:paraId="4A526B42" w14:textId="0B88ED50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7</w:t>
            </w:r>
          </w:p>
        </w:tc>
      </w:tr>
      <w:tr w:rsidR="002A5B55" w:rsidRPr="00FA38EC" w14:paraId="5A9BC6B6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</w:tcPr>
          <w:p w14:paraId="5D81F4F4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d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5D9F2F72" w14:textId="042FE33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 (57.3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3EEC1D74" w14:textId="5A9179C8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8 (56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0332BA58" w14:textId="4EA9BAA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2 (57.4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4C237538" w14:textId="5327BDB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0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0754C87B" w14:textId="1F04DC4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04C95763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</w:tcPr>
          <w:p w14:paraId="25231E84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/Tail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4F568518" w14:textId="0C06E0D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 (42.7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453CCD13" w14:textId="1DF879D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15 (44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48942632" w14:textId="69A02182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8 (42.6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768A3343" w14:textId="01A608A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0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2EDD8F25" w14:textId="1883247A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07F6883D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</w:tcPr>
          <w:p w14:paraId="3B2A1561" w14:textId="4BF68863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gnostic y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 (%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58830EB7" w14:textId="3B6F6DD5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36D87293" w14:textId="606675BB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28B0410E" w14:textId="3F326998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0CBC6CC9" w14:textId="777777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0" w:type="dxa"/>
            <w:shd w:val="clear" w:color="000000" w:fill="FFFFFF"/>
            <w:vAlign w:val="center"/>
          </w:tcPr>
          <w:p w14:paraId="33A6256D" w14:textId="7BFD4DF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08</w:t>
            </w:r>
          </w:p>
        </w:tc>
      </w:tr>
      <w:tr w:rsidR="002A5B55" w:rsidRPr="00FA38EC" w14:paraId="01797287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</w:tcPr>
          <w:p w14:paraId="17D54422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6BA39A20" w14:textId="5D0B845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 (2.5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7E5CAC4A" w14:textId="2E5A0AC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 (4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444A9E06" w14:textId="6CFA6AE3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 (3.7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7D9D31DB" w14:textId="6D36E9A0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128E8B0F" w14:textId="3FA5B0C3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6ED70B45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</w:tcPr>
          <w:p w14:paraId="2B2B61BD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3A514815" w14:textId="7B1A136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 (10.2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5B472A5A" w14:textId="21DDEF28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 (5.6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5430A340" w14:textId="7B564F9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 (6.9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68F39EF2" w14:textId="77E37B1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65259BCE" w14:textId="527AF830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7C2F23B7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</w:tcPr>
          <w:p w14:paraId="4AD84350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659B279B" w14:textId="6583C41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 (10.2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0C4B5375" w14:textId="7C2AAA8A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4 (11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40CD636E" w14:textId="3D40605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7 (9.6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226C4815" w14:textId="469674C9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2F160E4B" w14:textId="529030F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4B7D3D78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</w:tcPr>
          <w:p w14:paraId="377A26D5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64307CE3" w14:textId="36AFD9E2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 (13.4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3334038E" w14:textId="4590AE9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6 (15.5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6D79386C" w14:textId="04981828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6 (16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5E767F45" w14:textId="38689325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02FD539C" w14:textId="00B434C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42FEEE6B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1EAC0E79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9B3F553" w14:textId="13663910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 (21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7D741EE" w14:textId="6A01DFF9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5 (20.7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808F398" w14:textId="05AB71CA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8 (18.5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A75E788" w14:textId="028FD0D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8403A07" w14:textId="1C5A5C9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47E8C874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</w:tcPr>
          <w:p w14:paraId="490D4A79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1DEEE85D" w14:textId="6A67BE9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 (22.9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7154FA8B" w14:textId="6D57E66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8 (21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641CA0A1" w14:textId="2EC5448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2 (21.1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394B1D53" w14:textId="6ACE1018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11B0D505" w14:textId="519FB918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74F8A31C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</w:tcPr>
          <w:p w14:paraId="485EE75A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7BDE4008" w14:textId="3F3D7521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 (19.7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184B7908" w14:textId="71469A9A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9 (22.2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226EE0C7" w14:textId="1B3E1949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0 (24.2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12B206F7" w14:textId="6815D00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0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52C1EEF2" w14:textId="778CACB0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0854E705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01966A47" w14:textId="77777777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277D813" w14:textId="662AD56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AA8FFCF" w14:textId="44CE799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506A824C" w14:textId="5C39D1E1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11583E4" w14:textId="777777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517172FB" w14:textId="5B7F94BA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9</w:t>
            </w:r>
          </w:p>
        </w:tc>
      </w:tr>
      <w:tr w:rsidR="002A5B55" w:rsidRPr="00FA38EC" w14:paraId="66AE832E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3C2F6A82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a</w:t>
            </w:r>
            <w:proofErr w:type="spellEnd"/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215BFD8" w14:textId="6A7CC77B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 (7.6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76D60F1" w14:textId="74FB0F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 (8.9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5A2CBC1E" w14:textId="6EB5895F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 (10.5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139AF15" w14:textId="43FDE2D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CFE667D" w14:textId="7759FBF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11BA209C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4FEB62C6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b</w:t>
            </w:r>
            <w:proofErr w:type="spellEnd"/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4392D09" w14:textId="514A483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 (22.3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0816358" w14:textId="6D3A7AD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3 (22.6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ECD2633" w14:textId="26C850A5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0 (25.3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F3F367E" w14:textId="428FE70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71A2996" w14:textId="70252E9D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4B3333C1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2C81AE3B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Ia</w:t>
            </w:r>
            <w:proofErr w:type="spellEnd"/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605D1B2" w14:textId="1361B76A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 (9.6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84A5F59" w14:textId="14B22FBF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1 (7.5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838B053" w14:textId="0CAA5E81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 (7.6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1D13592" w14:textId="1DB05BA3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200FE94" w14:textId="329820D9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527855A6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0655519A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b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228364C" w14:textId="192CF23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 (23.6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BB7C1AD" w14:textId="79F39593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9 (26.4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38DC8F0" w14:textId="10F15E79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6 (27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16276C8" w14:textId="3732B4EF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2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9739719" w14:textId="1B48B0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1D7B7634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6D7AAAA7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5F1B158" w14:textId="09D67E55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 (23.6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42D4D5D" w14:textId="677C72D5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1 (24.5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8FDE52B" w14:textId="2A87269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4 (18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F4D6A2E" w14:textId="0762781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7EF2C19" w14:textId="67E6B615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6133BBAF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2472686F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541D1EFF" w14:textId="5136096B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 (13.4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C3B1112" w14:textId="52B1F842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 (10.1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10AEA16" w14:textId="688A171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5 (11.5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AC2FBED" w14:textId="3DDFFC83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54773D6" w14:textId="04425FA3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0C44C0DE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18B41021" w14:textId="77777777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tiation (%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EDB7683" w14:textId="1EB9F1FB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545E6617" w14:textId="2F220423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47F6CC7" w14:textId="0CD9ED6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677CE1C3" w14:textId="7777777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CEDDD04" w14:textId="34BA626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23</w:t>
            </w:r>
          </w:p>
        </w:tc>
      </w:tr>
      <w:tr w:rsidR="002A5B55" w:rsidRPr="00FA38EC" w14:paraId="20374926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44A7B307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08BFE17" w14:textId="2A5AEC8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59F9D6F" w14:textId="3B13539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 (0.4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7678684" w14:textId="5D3A24AA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 (0.3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9A02B99" w14:textId="52250221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0B58EE3" w14:textId="6BA7253A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5D1BB618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03FDF081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0003318" w14:textId="41D05A5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 (28.7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62B4FC54" w14:textId="3B01FD03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4 (34.4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54410FD6" w14:textId="241AA491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1 (30.9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5F095F1B" w14:textId="0E36F9C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0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5926AE6" w14:textId="2CB2A3E4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4E0392C2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0B25ADEF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F8E5CED" w14:textId="67CE695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2 (71.3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538FC54A" w14:textId="746FA21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1 (64.8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D9095E1" w14:textId="74689282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6 (68.8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ED2A517" w14:textId="4DE7E13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9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21440B8" w14:textId="0D12C4CE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547878BC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7A21F3FD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039A371C" w14:textId="057F5E1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E40ECEF" w14:textId="3BDC9F55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 (0.1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BCE7CC5" w14:textId="4DBAB99B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2B955348" w14:textId="2745F892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1AA8B019" w14:textId="4DDD47A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66DA5573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  <w:hideMark/>
          </w:tcPr>
          <w:p w14:paraId="2CBCB358" w14:textId="77777777" w:rsidR="002A5B55" w:rsidRPr="00FA38EC" w:rsidRDefault="002A5B55" w:rsidP="002A5B55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5E38F1C9" w14:textId="5389DE0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49A09C69" w14:textId="42BB34DC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 (0.3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19D53AB" w14:textId="3E4CE656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7B9F93B2" w14:textId="459AA338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  <w:hideMark/>
          </w:tcPr>
          <w:p w14:paraId="33F205EE" w14:textId="130AAC3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2A5B55" w:rsidRPr="00FA38EC" w14:paraId="3BCB4992" w14:textId="77777777" w:rsidTr="00DD0D77">
        <w:trPr>
          <w:trHeight w:val="567"/>
        </w:trPr>
        <w:tc>
          <w:tcPr>
            <w:tcW w:w="5670" w:type="dxa"/>
            <w:shd w:val="clear" w:color="auto" w:fill="auto"/>
            <w:vAlign w:val="center"/>
          </w:tcPr>
          <w:p w14:paraId="610CFC62" w14:textId="77777777" w:rsidR="002A5B55" w:rsidRPr="00FA38EC" w:rsidRDefault="002A5B55" w:rsidP="002A5B5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 (%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4A3B331D" w14:textId="1E91E4CF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4 (40.8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5C24AE82" w14:textId="2EE7037F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8 (56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06479C4E" w14:textId="0D840EE0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2 (60.7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0443FF1B" w14:textId="7AE70C47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4 (</w:t>
            </w:r>
            <w:r w:rsidRPr="00FA38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70" w:type="dxa"/>
            <w:shd w:val="clear" w:color="000000" w:fill="FFFFFF"/>
            <w:vAlign w:val="center"/>
          </w:tcPr>
          <w:p w14:paraId="3F9E6D13" w14:textId="39B6E6D1" w:rsidR="002A5B55" w:rsidRPr="00FA38EC" w:rsidRDefault="002A5B55" w:rsidP="002A5B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7775E8" w:rsidRPr="00FA38EC" w14:paraId="7C3D0016" w14:textId="77777777" w:rsidTr="00DD0D77">
        <w:trPr>
          <w:trHeight w:val="567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D7203" w14:textId="3D992E43" w:rsidR="007775E8" w:rsidRPr="00FA38EC" w:rsidRDefault="007775E8" w:rsidP="007775E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gical interventions (%)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9ABB654" w14:textId="1457B25A" w:rsidR="007775E8" w:rsidRDefault="007775E8" w:rsidP="00777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70.7)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7E9B2B" w14:textId="4DD6BF87" w:rsidR="007775E8" w:rsidRDefault="007775E8" w:rsidP="00777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 (69.9)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313949E" w14:textId="0F29CE6F" w:rsidR="007775E8" w:rsidRDefault="007775E8" w:rsidP="00777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9 (71.3)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1393CA1" w14:textId="0A86ADA3" w:rsidR="007775E8" w:rsidRDefault="007775E8" w:rsidP="007775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 (70.6)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BD7AE0D" w14:textId="4C5D52D8" w:rsidR="007775E8" w:rsidRDefault="007775E8" w:rsidP="007775E8">
            <w:pPr>
              <w:widowControl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49</w:t>
            </w:r>
          </w:p>
        </w:tc>
      </w:tr>
      <w:tr w:rsidR="007775E8" w:rsidRPr="00FA38EC" w14:paraId="7735F8DE" w14:textId="77777777" w:rsidTr="00DD0D77">
        <w:trPr>
          <w:trHeight w:val="567"/>
        </w:trPr>
        <w:tc>
          <w:tcPr>
            <w:tcW w:w="56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48BDB" w14:textId="303DE693" w:rsidR="007775E8" w:rsidRPr="00FA38EC" w:rsidRDefault="007775E8" w:rsidP="0077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, albumin; FBG, fasten blood glucose; TB, total bilirubin.</w:t>
            </w:r>
          </w:p>
        </w:tc>
      </w:tr>
    </w:tbl>
    <w:p w14:paraId="70127B89" w14:textId="77777777" w:rsidR="001F44C7" w:rsidRDefault="001F44C7"/>
    <w:sectPr w:rsidR="001F44C7" w:rsidSect="00DD0D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EE353" w14:textId="77777777" w:rsidR="0067795A" w:rsidRDefault="0067795A" w:rsidP="00122AE6">
      <w:r>
        <w:separator/>
      </w:r>
    </w:p>
  </w:endnote>
  <w:endnote w:type="continuationSeparator" w:id="0">
    <w:p w14:paraId="4910C1F6" w14:textId="77777777" w:rsidR="0067795A" w:rsidRDefault="0067795A" w:rsidP="00122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1EF95" w14:textId="77777777" w:rsidR="0067795A" w:rsidRDefault="0067795A" w:rsidP="00122AE6">
      <w:r>
        <w:separator/>
      </w:r>
    </w:p>
  </w:footnote>
  <w:footnote w:type="continuationSeparator" w:id="0">
    <w:p w14:paraId="7CB10E63" w14:textId="77777777" w:rsidR="0067795A" w:rsidRDefault="0067795A" w:rsidP="00122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0E"/>
    <w:rsid w:val="0002481C"/>
    <w:rsid w:val="001176DE"/>
    <w:rsid w:val="00122AE6"/>
    <w:rsid w:val="001A580E"/>
    <w:rsid w:val="001F44C7"/>
    <w:rsid w:val="00285E13"/>
    <w:rsid w:val="002A5B55"/>
    <w:rsid w:val="003645EB"/>
    <w:rsid w:val="0067795A"/>
    <w:rsid w:val="00715567"/>
    <w:rsid w:val="007775E8"/>
    <w:rsid w:val="009D360E"/>
    <w:rsid w:val="00CB001A"/>
    <w:rsid w:val="00CD1919"/>
    <w:rsid w:val="00DC2A08"/>
    <w:rsid w:val="00DD0D77"/>
    <w:rsid w:val="00DF0B81"/>
    <w:rsid w:val="00ED732D"/>
    <w:rsid w:val="00FD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AA1A6"/>
  <w15:chartTrackingRefBased/>
  <w15:docId w15:val="{7B92F41F-41FD-43B0-9E2F-6816E44FF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2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2A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2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2A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12</cp:revision>
  <dcterms:created xsi:type="dcterms:W3CDTF">2020-12-12T02:01:00Z</dcterms:created>
  <dcterms:modified xsi:type="dcterms:W3CDTF">2021-04-20T04:21:00Z</dcterms:modified>
</cp:coreProperties>
</file>